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2" w:type="dxa"/>
        <w:tblLook w:val="04A0" w:firstRow="1" w:lastRow="0" w:firstColumn="1" w:lastColumn="0" w:noHBand="0" w:noVBand="1"/>
      </w:tblPr>
      <w:tblGrid>
        <w:gridCol w:w="2591"/>
        <w:gridCol w:w="628"/>
        <w:gridCol w:w="540"/>
        <w:gridCol w:w="1278"/>
        <w:gridCol w:w="3745"/>
      </w:tblGrid>
      <w:tr w:rsidR="009E6CAF" w:rsidRPr="009E6CAF" w14:paraId="741540C1" w14:textId="77777777" w:rsidTr="009E6CAF">
        <w:trPr>
          <w:trHeight w:val="173"/>
        </w:trPr>
        <w:tc>
          <w:tcPr>
            <w:tcW w:w="8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1443" w14:textId="7E784641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="003377CB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Prominent co-authors.</w:t>
            </w:r>
          </w:p>
        </w:tc>
      </w:tr>
      <w:tr w:rsidR="009E6CAF" w:rsidRPr="009E6CAF" w14:paraId="3F58F1E1" w14:textId="77777777" w:rsidTr="009E6CAF">
        <w:trPr>
          <w:trHeight w:val="173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2140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's nam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79B13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500D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t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E293F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 cited paper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13A5E" w14:textId="2F61E8E0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S ID</w:t>
            </w:r>
          </w:p>
        </w:tc>
      </w:tr>
      <w:tr w:rsidR="009E6CAF" w:rsidRPr="009E6CAF" w14:paraId="732568BE" w14:textId="77777777" w:rsidTr="009E6CAF">
        <w:trPr>
          <w:trHeight w:val="421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41463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dding, Michael C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EF70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791F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6D8E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C675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15788100028; WOS:000272838200004; WOS:000318547200007; WOS:000336732400027; WOS:000360008800025</w:t>
            </w:r>
          </w:p>
        </w:tc>
      </w:tr>
      <w:tr w:rsidR="009E6CAF" w:rsidRPr="009E6CAF" w14:paraId="1ECEEF2B" w14:textId="77777777" w:rsidTr="009E6CAF">
        <w:trPr>
          <w:trHeight w:val="421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02FB0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oret, Hugo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27E1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BAAF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9CC0C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C5C2CC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264889000014; WOS:000248525400024; WOS:000291123400003; WOS:000289240200001; WOS:000336507100012</w:t>
            </w:r>
          </w:p>
        </w:tc>
      </w:tr>
      <w:tr w:rsidR="009E6CAF" w:rsidRPr="009E6CAF" w14:paraId="07143FFA" w14:textId="77777777" w:rsidTr="009E6CAF">
        <w:trPr>
          <w:trHeight w:val="421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9FD0C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sonde, Maryse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D603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11A4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7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A497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1707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264889000014; WOS:000248525400024; WOS:000291123400003; WOS:000289240200001; WOS:000336507100012</w:t>
            </w:r>
          </w:p>
        </w:tc>
      </w:tr>
      <w:tr w:rsidR="009E6CAF" w:rsidRPr="009E6CAF" w14:paraId="0E0BDACC" w14:textId="77777777" w:rsidTr="009E6CAF">
        <w:trPr>
          <w:trHeight w:val="315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71CE2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 Beaumont, Louis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BD36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922CE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9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90855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819A5E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264889000014; WOS:000248525400024; WOS:000291123400003; WOS:000289240200001;</w:t>
            </w:r>
          </w:p>
        </w:tc>
      </w:tr>
      <w:tr w:rsidR="009E6CAF" w:rsidRPr="009E6CAF" w14:paraId="128EEB55" w14:textId="77777777" w:rsidTr="009E6CAF">
        <w:trPr>
          <w:trHeight w:val="315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584FF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mblay, Sara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C100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F3A2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6B5B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54B1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264889000014; WOS:000291123400003; WOS:000289240200001; WOS:000336507100012</w:t>
            </w:r>
          </w:p>
        </w:tc>
      </w:tr>
      <w:tr w:rsidR="009E6CAF" w:rsidRPr="009E6CAF" w14:paraId="4ED0464C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6C8EA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kson, Marom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672D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0F7B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C6EF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8DB4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65395800001; WOS:000497545800001</w:t>
            </w:r>
          </w:p>
        </w:tc>
      </w:tr>
      <w:tr w:rsidR="009E6CAF" w:rsidRPr="009E6CAF" w14:paraId="2B62751C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5AADA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dsworthy, Mitchell R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82D7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5C20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1EB4D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CB180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36732400027; WOS:000360008800025</w:t>
            </w:r>
          </w:p>
        </w:tc>
      </w:tr>
      <w:tr w:rsidR="009E6CAF" w:rsidRPr="009E6CAF" w14:paraId="24C6AAD8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38584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chado, Daniel G. 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60AB3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51E50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8C02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F6D0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65395800001; WOS:000497545800001</w:t>
            </w:r>
          </w:p>
        </w:tc>
      </w:tr>
      <w:tr w:rsidR="009E6CAF" w:rsidRPr="009E6CAF" w14:paraId="2EEEC29B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4D943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kano, Alexandre H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FD36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DFE3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D8D9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DDA5C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65395800001; WOS:000497545800001</w:t>
            </w:r>
          </w:p>
        </w:tc>
      </w:tr>
      <w:tr w:rsidR="009E6CAF" w:rsidRPr="009E6CAF" w14:paraId="470C6554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C7D37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sari, Paola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C76B5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2BB6C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1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CE485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7845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258720000022; WOS:000325761100022</w:t>
            </w:r>
          </w:p>
        </w:tc>
      </w:tr>
      <w:tr w:rsidR="00C71D0A" w:rsidRPr="009E6CAF" w14:paraId="45F9E446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C36F7E" w14:textId="725453E5" w:rsidR="00C71D0A" w:rsidRPr="009E6CAF" w:rsidRDefault="00C71D0A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ce, Alan J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98F0A5" w14:textId="28237254" w:rsidR="00C71D0A" w:rsidRPr="009E6CAF" w:rsidRDefault="00C71D0A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54A270" w14:textId="1D93F115" w:rsidR="00C71D0A" w:rsidRPr="009E6CAF" w:rsidRDefault="00C71D0A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6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E87AE0" w14:textId="4F94777D" w:rsidR="00C71D0A" w:rsidRPr="009E6CAF" w:rsidRDefault="00C71D0A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5BEDB8F" w14:textId="09190481" w:rsidR="00C71D0A" w:rsidRPr="009E6CAF" w:rsidRDefault="00C71D0A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71D0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38983500002</w:t>
            </w:r>
          </w:p>
        </w:tc>
      </w:tr>
      <w:tr w:rsidR="009E6CAF" w:rsidRPr="009E6CAF" w14:paraId="14E78725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8270D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ith, Ashleigh E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EE7E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35C0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DC9C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93170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36732400027</w:t>
            </w:r>
          </w:p>
        </w:tc>
      </w:tr>
      <w:tr w:rsidR="009E6CAF" w:rsidRPr="009E6CAF" w14:paraId="47E8DA9E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845E0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ptista, Abrahao F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D550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3BF4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E5A3D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8C6A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97545800001</w:t>
            </w:r>
          </w:p>
        </w:tc>
      </w:tr>
      <w:tr w:rsidR="009E6CAF" w:rsidRPr="009E6CAF" w14:paraId="16249C30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7A7DB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spretre, Sidney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F48D5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A102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9D2BF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6E6E3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72040100006</w:t>
            </w:r>
          </w:p>
        </w:tc>
      </w:tr>
      <w:tr w:rsidR="009E6CAF" w:rsidRPr="009E6CAF" w14:paraId="237F2473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88B85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l, Gozde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D3BFE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34E7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6519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4312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65395800001</w:t>
            </w:r>
          </w:p>
        </w:tc>
      </w:tr>
      <w:tr w:rsidR="009E6CAF" w:rsidRPr="009E6CAF" w14:paraId="1162647C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623D8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nslie, Philip N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A0E0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9065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55C13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A1346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25987300063</w:t>
            </w:r>
          </w:p>
        </w:tc>
      </w:tr>
      <w:tr w:rsidR="009E6CAF" w:rsidRPr="009E6CAF" w14:paraId="3DA57421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5ACC9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 Virgilio, Thomas G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2564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5225D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3F63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A9A82C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90704800022</w:t>
            </w:r>
          </w:p>
        </w:tc>
      </w:tr>
      <w:tr w:rsidR="009E6CAF" w:rsidRPr="009E6CAF" w14:paraId="086D5244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4EF28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ter, Angus M.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78AD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6A550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0B8E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2D47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90704800022</w:t>
            </w:r>
          </w:p>
        </w:tc>
      </w:tr>
      <w:tr w:rsidR="009E6CAF" w:rsidRPr="009E6CAF" w14:paraId="53AB3D51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9B24C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etswaart, Magdalena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A0545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904F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0CDA6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E49A0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90704800022</w:t>
            </w:r>
          </w:p>
        </w:tc>
      </w:tr>
      <w:tr w:rsidR="009E6CAF" w:rsidRPr="009E6CAF" w14:paraId="33472F1D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C1D1F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mesi, John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6202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C559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CE232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E4558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356493300007</w:t>
            </w:r>
          </w:p>
        </w:tc>
      </w:tr>
      <w:tr w:rsidR="009E6CAF" w:rsidRPr="009E6CAF" w14:paraId="30DBC622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745F9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eira, Alexandre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44483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5346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71819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44D07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65395800001</w:t>
            </w:r>
          </w:p>
        </w:tc>
      </w:tr>
      <w:tr w:rsidR="009E6CAF" w:rsidRPr="009E6CAF" w14:paraId="24ADCE87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CCFDA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ya, Edgard</w:t>
            </w:r>
          </w:p>
        </w:tc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EE5AA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D942E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A986F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68734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97545800001</w:t>
            </w:r>
          </w:p>
        </w:tc>
      </w:tr>
      <w:tr w:rsidR="009E6CAF" w:rsidRPr="009E6CAF" w14:paraId="5AD53DCE" w14:textId="77777777" w:rsidTr="009E6CAF">
        <w:trPr>
          <w:trHeight w:val="16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8D59A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caleski, Lucian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75681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E5960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7686D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E126B" w14:textId="77777777" w:rsidR="009E6CAF" w:rsidRPr="009E6CAF" w:rsidRDefault="009E6CAF" w:rsidP="009E6C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S:000497545800001</w:t>
            </w:r>
          </w:p>
        </w:tc>
      </w:tr>
      <w:tr w:rsidR="009E6CAF" w:rsidRPr="009E6CAF" w14:paraId="3A445638" w14:textId="77777777" w:rsidTr="009E6CAF">
        <w:trPr>
          <w:trHeight w:val="173"/>
        </w:trPr>
        <w:tc>
          <w:tcPr>
            <w:tcW w:w="87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4BF" w14:textId="77777777" w:rsidR="009E6CAF" w:rsidRPr="009E6CAF" w:rsidRDefault="009E6CAF" w:rsidP="009E6C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6CA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. (Number of documents); Cit. (Number of citations); Most cited papers (Documents amongs the most cited papers); WOS ID (Document's unique identifier in the Web of Science)</w:t>
            </w:r>
          </w:p>
        </w:tc>
      </w:tr>
    </w:tbl>
    <w:p w14:paraId="581D2166" w14:textId="77777777" w:rsidR="00340AC3" w:rsidRDefault="00340AC3"/>
    <w:sectPr w:rsidR="00340AC3" w:rsidSect="00016C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CAF"/>
    <w:rsid w:val="00016C3C"/>
    <w:rsid w:val="003377CB"/>
    <w:rsid w:val="00340AC3"/>
    <w:rsid w:val="0043578E"/>
    <w:rsid w:val="009E6CAF"/>
    <w:rsid w:val="00C7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45234"/>
  <w15:chartTrackingRefBased/>
  <w15:docId w15:val="{107645FC-A459-40E4-84C6-1CC72692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3</cp:revision>
  <dcterms:created xsi:type="dcterms:W3CDTF">2023-03-07T17:45:00Z</dcterms:created>
  <dcterms:modified xsi:type="dcterms:W3CDTF">2023-03-15T13:57:00Z</dcterms:modified>
</cp:coreProperties>
</file>